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99ED5" w14:textId="23ACD02B" w:rsidR="00FF4A0F" w:rsidRPr="00BA0350" w:rsidRDefault="0092442F" w:rsidP="00FF4A0F">
      <w:pPr>
        <w:spacing w:after="12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FF4A0F" w:rsidRPr="002C0138">
        <w:rPr>
          <w:rFonts w:cstheme="minorHAnsi"/>
          <w:b/>
          <w:sz w:val="24"/>
          <w:szCs w:val="24"/>
        </w:rPr>
        <w:t>1</w:t>
      </w:r>
      <w:r w:rsidR="00B810CA">
        <w:rPr>
          <w:rFonts w:cstheme="minorHAnsi"/>
          <w:b/>
          <w:sz w:val="24"/>
          <w:szCs w:val="24"/>
        </w:rPr>
        <w:t xml:space="preserve"> Table</w:t>
      </w:r>
      <w:r w:rsidR="00FF4A0F">
        <w:rPr>
          <w:rFonts w:cstheme="minorHAnsi"/>
          <w:b/>
          <w:sz w:val="24"/>
          <w:szCs w:val="24"/>
        </w:rPr>
        <w:t>: Target cells used in the HLA-restriction assay</w:t>
      </w:r>
    </w:p>
    <w:tbl>
      <w:tblPr>
        <w:tblpPr w:leftFromText="180" w:rightFromText="180" w:vertAnchor="text" w:horzAnchor="margin" w:tblpY="3"/>
        <w:tblW w:w="991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5103"/>
        <w:gridCol w:w="3402"/>
      </w:tblGrid>
      <w:tr w:rsidR="00FF4A0F" w:rsidRPr="00F01EEF" w14:paraId="2E6B6A4B" w14:textId="77777777" w:rsidTr="00EE0157">
        <w:tc>
          <w:tcPr>
            <w:tcW w:w="140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F1018" w14:textId="77777777" w:rsidR="00FF4A0F" w:rsidRPr="00394EA8" w:rsidRDefault="00FF4A0F" w:rsidP="00EE0157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AU"/>
              </w:rPr>
            </w:pPr>
            <w:r>
              <w:rPr>
                <w:rFonts w:cstheme="minorHAnsi"/>
                <w:b/>
                <w:sz w:val="20"/>
                <w:szCs w:val="20"/>
                <w:lang w:val="en-AU"/>
              </w:rPr>
              <w:t>HLA class I t</w:t>
            </w:r>
            <w:r w:rsidRPr="00394EA8">
              <w:rPr>
                <w:rFonts w:cstheme="minorHAnsi"/>
                <w:b/>
                <w:sz w:val="20"/>
                <w:szCs w:val="20"/>
                <w:lang w:val="en-AU"/>
              </w:rPr>
              <w:t xml:space="preserve">arget cell lines 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943D5" w14:textId="77777777" w:rsidR="00FF4A0F" w:rsidRPr="00394EA8" w:rsidRDefault="00FF4A0F" w:rsidP="00EE0157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394EA8">
              <w:rPr>
                <w:rFonts w:cstheme="minorHAnsi"/>
                <w:b/>
                <w:sz w:val="20"/>
                <w:szCs w:val="20"/>
                <w:lang w:val="en-AU"/>
              </w:rPr>
              <w:t>H</w:t>
            </w:r>
            <w:r>
              <w:rPr>
                <w:rFonts w:cstheme="minorHAnsi"/>
                <w:b/>
                <w:sz w:val="20"/>
                <w:szCs w:val="20"/>
                <w:lang w:val="en-AU"/>
              </w:rPr>
              <w:t xml:space="preserve">LA class </w:t>
            </w:r>
            <w:r w:rsidRPr="00394EA8">
              <w:rPr>
                <w:rFonts w:cstheme="minorHAnsi"/>
                <w:b/>
                <w:sz w:val="20"/>
                <w:szCs w:val="20"/>
                <w:lang w:val="en-AU"/>
              </w:rPr>
              <w:t xml:space="preserve">I alleles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vAlign w:val="center"/>
          </w:tcPr>
          <w:p w14:paraId="198C176D" w14:textId="77777777" w:rsidR="00FF4A0F" w:rsidRPr="00394EA8" w:rsidRDefault="00FF4A0F" w:rsidP="00EE0157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AU"/>
              </w:rPr>
            </w:pPr>
            <w:r>
              <w:rPr>
                <w:rFonts w:cstheme="minorHAnsi"/>
                <w:b/>
                <w:sz w:val="20"/>
                <w:szCs w:val="20"/>
                <w:lang w:val="en-AU"/>
              </w:rPr>
              <w:t xml:space="preserve">Donor T cells </w:t>
            </w:r>
          </w:p>
        </w:tc>
      </w:tr>
      <w:tr w:rsidR="00FF4A0F" w:rsidRPr="00F01EEF" w14:paraId="354A7AD6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D993D7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097BB7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nil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15DC08CE" w14:textId="27A9728A" w:rsidR="00FF4A0F" w:rsidRDefault="009972F5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A</w:t>
            </w:r>
            <w:r w:rsidR="00FF4A0F">
              <w:rPr>
                <w:rFonts w:cstheme="minorHAnsi"/>
                <w:sz w:val="20"/>
                <w:szCs w:val="20"/>
                <w:lang w:val="en-AU"/>
              </w:rPr>
              <w:t>ll</w:t>
            </w:r>
          </w:p>
        </w:tc>
      </w:tr>
      <w:tr w:rsidR="00FF4A0F" w:rsidRPr="00F01EEF" w14:paraId="39BE3DAB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573FD5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A0101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388AEB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A*01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37365095" w14:textId="7EEF48A2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 xml:space="preserve">Q-003, Q-026 </w:t>
            </w:r>
          </w:p>
        </w:tc>
      </w:tr>
      <w:tr w:rsidR="00FF4A0F" w:rsidRPr="00F01EEF" w14:paraId="301050B1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50A548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A0201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E1A507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A*02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3D84F0A2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12, Q-029, Q-031</w:t>
            </w:r>
          </w:p>
        </w:tc>
      </w:tr>
      <w:tr w:rsidR="00FF4A0F" w:rsidRPr="00F01EEF" w14:paraId="74C04612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F467F8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A1101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4594D9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A*11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536C1722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5, Q-058</w:t>
            </w:r>
          </w:p>
        </w:tc>
      </w:tr>
      <w:tr w:rsidR="00FF4A0F" w:rsidRPr="00F01EEF" w14:paraId="1F98888A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4D0EC3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A2402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3C09D0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A*24:02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0C51222B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41</w:t>
            </w:r>
          </w:p>
        </w:tc>
      </w:tr>
      <w:tr w:rsidR="00FF4A0F" w:rsidRPr="00F01EEF" w14:paraId="51C1219A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BAE376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B0702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B4EABA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B*07:02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249DB8A4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4, Q-014, Q-029</w:t>
            </w:r>
          </w:p>
        </w:tc>
      </w:tr>
      <w:tr w:rsidR="00FF4A0F" w:rsidRPr="00F01EEF" w14:paraId="2C9CC58C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32E95C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B0801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2F5526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B*08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7FE26DD7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3</w:t>
            </w:r>
          </w:p>
        </w:tc>
      </w:tr>
      <w:tr w:rsidR="00FF4A0F" w:rsidRPr="00F01EEF" w14:paraId="53E684AB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5349D4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B3501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4405CF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B*35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479FAE17" w14:textId="77777777" w:rsidR="00FF4A0F" w:rsidRDefault="00FF4A0F" w:rsidP="00EE0157">
            <w:pPr>
              <w:tabs>
                <w:tab w:val="left" w:pos="390"/>
              </w:tabs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3, Q-005, Q-058</w:t>
            </w:r>
          </w:p>
        </w:tc>
      </w:tr>
      <w:tr w:rsidR="00FF4A0F" w:rsidRPr="00F01EEF" w14:paraId="47E27AB2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7C6591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B4001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515686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B*40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23712D45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26, Q-028</w:t>
            </w:r>
          </w:p>
        </w:tc>
      </w:tr>
      <w:tr w:rsidR="00FF4A0F" w:rsidRPr="00F01EEF" w14:paraId="25387533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89D535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B4402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C5243B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B*44:02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260B93F9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12</w:t>
            </w:r>
          </w:p>
        </w:tc>
      </w:tr>
      <w:tr w:rsidR="00FF4A0F" w:rsidRPr="00F01EEF" w14:paraId="3A1F3480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F4FE49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C0304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CBDCB2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C*03:04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5DDE7444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29, Q-031</w:t>
            </w:r>
          </w:p>
        </w:tc>
      </w:tr>
      <w:tr w:rsidR="00FF4A0F" w:rsidRPr="00F01EEF" w14:paraId="0EFC451E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2DE1EC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K562-C0702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410941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C*07:02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330CD962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29</w:t>
            </w:r>
          </w:p>
        </w:tc>
      </w:tr>
      <w:tr w:rsidR="00FF4A0F" w:rsidRPr="00F01EEF" w14:paraId="44A3652D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F4526E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PHA-GR042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0B518D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A*11:01, A*29:02, B*35:01, B*58:01, C*04:01, C*07:18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1344775A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14, Q-031</w:t>
            </w:r>
          </w:p>
        </w:tc>
      </w:tr>
      <w:tr w:rsidR="00FF4A0F" w:rsidRPr="00F01EEF" w14:paraId="731A3419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6D5300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PHA-024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16172B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A*01:01, A*23:01, B*08:01, B*44:03, C*04:01, C*07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3683A33D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14, Q-031</w:t>
            </w:r>
          </w:p>
        </w:tc>
      </w:tr>
      <w:tr w:rsidR="00FF4A0F" w:rsidRPr="00F01EEF" w14:paraId="510F4F33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4D9439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PHA-052</w:t>
            </w:r>
          </w:p>
        </w:tc>
        <w:tc>
          <w:tcPr>
            <w:tcW w:w="5103" w:type="dxa"/>
            <w:tcBorders>
              <w:left w:val="single" w:sz="8" w:space="0" w:color="000000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3C3355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A*24:02, A*26:01, B*15:01, B*15:17, C*03:03, C*07:01</w:t>
            </w:r>
          </w:p>
        </w:tc>
        <w:tc>
          <w:tcPr>
            <w:tcW w:w="3402" w:type="dxa"/>
            <w:tcBorders>
              <w:left w:val="single" w:sz="8" w:space="0" w:color="000000"/>
              <w:bottom w:val="double" w:sz="4" w:space="0" w:color="auto"/>
              <w:right w:val="single" w:sz="4" w:space="0" w:color="auto"/>
            </w:tcBorders>
            <w:vAlign w:val="center"/>
          </w:tcPr>
          <w:p w14:paraId="168A41E9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31</w:t>
            </w:r>
          </w:p>
        </w:tc>
      </w:tr>
      <w:tr w:rsidR="00FF4A0F" w:rsidRPr="00F01EEF" w14:paraId="3A4E82E6" w14:textId="77777777" w:rsidTr="00EE0157">
        <w:trPr>
          <w:trHeight w:val="362"/>
        </w:trPr>
        <w:tc>
          <w:tcPr>
            <w:tcW w:w="1408" w:type="dxa"/>
            <w:tcBorders>
              <w:top w:val="doub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5E4346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b/>
                <w:sz w:val="20"/>
                <w:szCs w:val="20"/>
                <w:lang w:val="en-AU"/>
              </w:rPr>
              <w:t>HLA class II t</w:t>
            </w:r>
            <w:r w:rsidRPr="00394EA8">
              <w:rPr>
                <w:rFonts w:cstheme="minorHAnsi"/>
                <w:b/>
                <w:sz w:val="20"/>
                <w:szCs w:val="20"/>
                <w:lang w:val="en-AU"/>
              </w:rPr>
              <w:t xml:space="preserve">arget cell lines </w:t>
            </w:r>
          </w:p>
        </w:tc>
        <w:tc>
          <w:tcPr>
            <w:tcW w:w="5103" w:type="dxa"/>
            <w:tcBorders>
              <w:top w:val="double" w:sz="4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47B5E9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394EA8">
              <w:rPr>
                <w:rFonts w:cstheme="minorHAnsi"/>
                <w:b/>
                <w:sz w:val="20"/>
                <w:szCs w:val="20"/>
                <w:lang w:val="en-AU"/>
              </w:rPr>
              <w:t xml:space="preserve">HLA class II alleles </w:t>
            </w:r>
          </w:p>
        </w:tc>
        <w:tc>
          <w:tcPr>
            <w:tcW w:w="3402" w:type="dxa"/>
            <w:tcBorders>
              <w:top w:val="double" w:sz="4" w:space="0" w:color="auto"/>
              <w:left w:val="single" w:sz="8" w:space="0" w:color="000000"/>
              <w:right w:val="single" w:sz="4" w:space="0" w:color="auto"/>
            </w:tcBorders>
            <w:vAlign w:val="center"/>
          </w:tcPr>
          <w:p w14:paraId="741A918B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b/>
                <w:sz w:val="20"/>
                <w:szCs w:val="20"/>
                <w:lang w:val="en-AU"/>
              </w:rPr>
              <w:t xml:space="preserve">Donor T cells </w:t>
            </w:r>
          </w:p>
        </w:tc>
      </w:tr>
      <w:tr w:rsidR="00FF4A0F" w:rsidRPr="00F01EEF" w14:paraId="15DABCAF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007FB4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T2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30078A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nil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</w:tcPr>
          <w:p w14:paraId="3C9E0962" w14:textId="3BA46EDF" w:rsidR="00FF4A0F" w:rsidRDefault="009972F5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A</w:t>
            </w:r>
            <w:r w:rsidR="00FF4A0F">
              <w:rPr>
                <w:rFonts w:cstheme="minorHAnsi"/>
                <w:sz w:val="20"/>
                <w:szCs w:val="20"/>
                <w:lang w:val="en-AU"/>
              </w:rPr>
              <w:t>ll</w:t>
            </w:r>
          </w:p>
        </w:tc>
      </w:tr>
      <w:tr w:rsidR="00FF4A0F" w:rsidRPr="00F01EEF" w14:paraId="7CBEED7F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855560" w14:textId="77777777" w:rsidR="00FF4A0F" w:rsidRPr="00394EA8" w:rsidRDefault="00FF4A0F" w:rsidP="00EE0157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T2-DR1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290883" w14:textId="77777777" w:rsidR="00FF4A0F" w:rsidRPr="00394EA8" w:rsidRDefault="00FF4A0F" w:rsidP="00EE0157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DRB1*01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1A384BC1" w14:textId="77777777" w:rsidR="00FF4A0F" w:rsidRPr="00394EA8" w:rsidRDefault="00FF4A0F" w:rsidP="007B65D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5, Q-012</w:t>
            </w:r>
          </w:p>
        </w:tc>
      </w:tr>
      <w:tr w:rsidR="00FF4A0F" w:rsidRPr="00F01EEF" w14:paraId="1F649D4C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AA1ECB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T2-DR3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6C1CBF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DRB1*03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7E97C4C4" w14:textId="77777777" w:rsidR="00FF4A0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3</w:t>
            </w:r>
          </w:p>
        </w:tc>
      </w:tr>
      <w:tr w:rsidR="00FF4A0F" w:rsidRPr="00F01EEF" w14:paraId="08009B42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F33D74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T2-DR4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898AF9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DRB1*04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06A52171" w14:textId="77777777" w:rsidR="00FF4A0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3, Q-005, Q-006, Q-012, Q-031</w:t>
            </w:r>
          </w:p>
        </w:tc>
      </w:tr>
      <w:tr w:rsidR="00FF4A0F" w:rsidRPr="00F01EEF" w14:paraId="4B95E8E1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50F717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T2-DR11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23E51A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DRB1*11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0F18F5AF" w14:textId="77777777" w:rsidR="00FF4A0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26, Q-029</w:t>
            </w:r>
          </w:p>
        </w:tc>
      </w:tr>
      <w:tr w:rsidR="00FF4A0F" w:rsidRPr="00F01EEF" w14:paraId="5F48D5DA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13E351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DAP-DR7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0483A1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DRB1*07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5F3A6BDD" w14:textId="77777777" w:rsidR="00FF4A0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14, Q-031</w:t>
            </w:r>
          </w:p>
        </w:tc>
      </w:tr>
      <w:tr w:rsidR="00FF4A0F" w:rsidRPr="00F01EEF" w14:paraId="312FB0CD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40F181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DUCAF LCL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7D8528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DRB1*03:01, DRB3*02:02, DQB1*02:01, DPB1*02:02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706A1836" w14:textId="77777777" w:rsidR="00FF4A0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3, Q-026</w:t>
            </w:r>
          </w:p>
        </w:tc>
      </w:tr>
      <w:tr w:rsidR="00FF4A0F" w:rsidRPr="00F01EEF" w14:paraId="636A7C94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9E7295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SCHU LCL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9E63E5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 xml:space="preserve">DRB1*15:01, DRB5*01:01, DQB1*06:02, DPB1*04:02 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616B10A5" w14:textId="77777777" w:rsidR="00FF4A0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4, Q-014, Q-029, Q-056</w:t>
            </w:r>
          </w:p>
        </w:tc>
      </w:tr>
      <w:tr w:rsidR="00FF4A0F" w:rsidRPr="00F01EEF" w14:paraId="474BB41E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3A3686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LCL-033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4A76B7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 xml:space="preserve">DRB1*04:04, DRB1*11:01, DQB1*03:01, </w:t>
            </w:r>
            <w:r w:rsidRPr="005D6DE2">
              <w:rPr>
                <w:rFonts w:cstheme="minorHAnsi"/>
                <w:sz w:val="20"/>
                <w:szCs w:val="20"/>
                <w:lang w:val="en-AU"/>
              </w:rPr>
              <w:t>DQB1*03:02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46B9219F" w14:textId="77777777" w:rsidR="00FF4A0F" w:rsidRPr="00F01EE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41</w:t>
            </w:r>
          </w:p>
        </w:tc>
      </w:tr>
      <w:tr w:rsidR="00FF4A0F" w:rsidRPr="00F01EEF" w14:paraId="20C9644A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49B731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LCL-035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05B9E7" w14:textId="77777777" w:rsidR="00FF4A0F" w:rsidRPr="00F01EE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 xml:space="preserve">DRB1*01:02, DRB1*03:01, DQB1*05:01, </w:t>
            </w:r>
            <w:r w:rsidRPr="005D6DE2">
              <w:rPr>
                <w:rFonts w:cstheme="minorHAnsi"/>
                <w:sz w:val="20"/>
                <w:szCs w:val="20"/>
                <w:lang w:val="en-AU"/>
              </w:rPr>
              <w:t>DQB1*02:01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4FB9AA5C" w14:textId="77777777" w:rsidR="00FF4A0F" w:rsidRPr="00F01EE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41, Q-058</w:t>
            </w:r>
          </w:p>
        </w:tc>
      </w:tr>
      <w:tr w:rsidR="00FF4A0F" w:rsidRPr="00F01EEF" w14:paraId="2832FF9A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192EB1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LCL-038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2124E8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 xml:space="preserve">DRB1*01:03, DRB1*04:04, DQB1*05:01, </w:t>
            </w:r>
            <w:r w:rsidRPr="005D6DE2">
              <w:rPr>
                <w:rFonts w:cstheme="minorHAnsi"/>
                <w:sz w:val="20"/>
                <w:szCs w:val="20"/>
                <w:lang w:val="en-AU"/>
              </w:rPr>
              <w:t>DQB1*03:02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40917B46" w14:textId="77777777" w:rsidR="00FF4A0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58</w:t>
            </w:r>
          </w:p>
        </w:tc>
      </w:tr>
      <w:tr w:rsidR="00FF4A0F" w:rsidRPr="00F01EEF" w14:paraId="0EB75031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848240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LCL-052</w:t>
            </w:r>
          </w:p>
        </w:tc>
        <w:tc>
          <w:tcPr>
            <w:tcW w:w="5103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8599C8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 xml:space="preserve">DRB1*13:02, </w:t>
            </w:r>
            <w:r w:rsidRPr="00394EA8">
              <w:rPr>
                <w:rFonts w:cstheme="minorHAnsi"/>
                <w:sz w:val="20"/>
                <w:szCs w:val="20"/>
                <w:lang w:val="en-AU"/>
              </w:rPr>
              <w:t>DRB1*14:04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3D6960E7" w14:textId="77777777" w:rsidR="00FF4A0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26, Q-003</w:t>
            </w:r>
          </w:p>
        </w:tc>
      </w:tr>
      <w:tr w:rsidR="00FF4A0F" w:rsidRPr="00F01EEF" w14:paraId="541D09D0" w14:textId="77777777" w:rsidTr="006613A3">
        <w:trPr>
          <w:trHeight w:val="363"/>
        </w:trPr>
        <w:tc>
          <w:tcPr>
            <w:tcW w:w="1408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8C2C36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LCL-058</w:t>
            </w:r>
          </w:p>
        </w:tc>
        <w:tc>
          <w:tcPr>
            <w:tcW w:w="5103" w:type="dxa"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88E73E" w14:textId="77777777" w:rsidR="00FF4A0F" w:rsidRDefault="00FF4A0F" w:rsidP="00EE0157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 xml:space="preserve">DRB1*07:01 </w:t>
            </w:r>
            <w:r w:rsidRPr="005D6DE2">
              <w:rPr>
                <w:rFonts w:cstheme="minorHAnsi"/>
                <w:sz w:val="20"/>
                <w:szCs w:val="20"/>
                <w:lang w:val="en-AU"/>
              </w:rPr>
              <w:t>DRB1*08:01</w:t>
            </w:r>
            <w:r>
              <w:rPr>
                <w:rFonts w:cstheme="minorHAnsi"/>
                <w:sz w:val="20"/>
                <w:szCs w:val="20"/>
                <w:lang w:val="en-AU"/>
              </w:rPr>
              <w:t xml:space="preserve">, DQB1*02:02, </w:t>
            </w:r>
            <w:r w:rsidRPr="005D6DE2">
              <w:rPr>
                <w:rFonts w:cstheme="minorHAnsi"/>
                <w:sz w:val="20"/>
                <w:szCs w:val="20"/>
                <w:lang w:val="en-AU"/>
              </w:rPr>
              <w:t>DQB1*04:02</w:t>
            </w:r>
          </w:p>
        </w:tc>
        <w:tc>
          <w:tcPr>
            <w:tcW w:w="3402" w:type="dxa"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C1BDDE8" w14:textId="77777777" w:rsidR="00FF4A0F" w:rsidRDefault="00FF4A0F" w:rsidP="007B65D0">
            <w:pPr>
              <w:spacing w:after="0" w:line="240" w:lineRule="auto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Q-004, Q-006, Q-056</w:t>
            </w:r>
          </w:p>
        </w:tc>
      </w:tr>
    </w:tbl>
    <w:p w14:paraId="4ABC864B" w14:textId="663E070A" w:rsidR="002765CE" w:rsidRDefault="002F7A72" w:rsidP="002F7A72">
      <w:bookmarkStart w:id="0" w:name="_GoBack"/>
      <w:bookmarkEnd w:id="0"/>
      <w:r>
        <w:t xml:space="preserve"> </w:t>
      </w:r>
    </w:p>
    <w:p w14:paraId="3D78BFB1" w14:textId="77777777" w:rsidR="00CA6447" w:rsidRPr="00FF4A0F" w:rsidRDefault="00CA6447" w:rsidP="00FF4A0F"/>
    <w:sectPr w:rsidR="00CA6447" w:rsidRPr="00FF4A0F" w:rsidSect="00EE0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311A9"/>
    <w:multiLevelType w:val="hybridMultilevel"/>
    <w:tmpl w:val="8DF6B3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F01C9"/>
    <w:multiLevelType w:val="hybridMultilevel"/>
    <w:tmpl w:val="624C7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252AE"/>
    <w:multiLevelType w:val="hybridMultilevel"/>
    <w:tmpl w:val="2794B462"/>
    <w:lvl w:ilvl="0" w:tplc="0409000F">
      <w:start w:val="1"/>
      <w:numFmt w:val="decimal"/>
      <w:lvlText w:val="%1."/>
      <w:lvlJc w:val="left"/>
      <w:pPr>
        <w:ind w:left="6455" w:hanging="360"/>
      </w:pPr>
    </w:lvl>
    <w:lvl w:ilvl="1" w:tplc="04090019" w:tentative="1">
      <w:start w:val="1"/>
      <w:numFmt w:val="lowerLetter"/>
      <w:lvlText w:val="%2."/>
      <w:lvlJc w:val="left"/>
      <w:pPr>
        <w:ind w:left="7175" w:hanging="360"/>
      </w:pPr>
    </w:lvl>
    <w:lvl w:ilvl="2" w:tplc="0409001B" w:tentative="1">
      <w:start w:val="1"/>
      <w:numFmt w:val="lowerRoman"/>
      <w:lvlText w:val="%3."/>
      <w:lvlJc w:val="right"/>
      <w:pPr>
        <w:ind w:left="7895" w:hanging="180"/>
      </w:pPr>
    </w:lvl>
    <w:lvl w:ilvl="3" w:tplc="0409000F" w:tentative="1">
      <w:start w:val="1"/>
      <w:numFmt w:val="decimal"/>
      <w:lvlText w:val="%4."/>
      <w:lvlJc w:val="left"/>
      <w:pPr>
        <w:ind w:left="8615" w:hanging="360"/>
      </w:pPr>
    </w:lvl>
    <w:lvl w:ilvl="4" w:tplc="04090019" w:tentative="1">
      <w:start w:val="1"/>
      <w:numFmt w:val="lowerLetter"/>
      <w:lvlText w:val="%5."/>
      <w:lvlJc w:val="left"/>
      <w:pPr>
        <w:ind w:left="9335" w:hanging="360"/>
      </w:pPr>
    </w:lvl>
    <w:lvl w:ilvl="5" w:tplc="0409001B" w:tentative="1">
      <w:start w:val="1"/>
      <w:numFmt w:val="lowerRoman"/>
      <w:lvlText w:val="%6."/>
      <w:lvlJc w:val="right"/>
      <w:pPr>
        <w:ind w:left="10055" w:hanging="180"/>
      </w:pPr>
    </w:lvl>
    <w:lvl w:ilvl="6" w:tplc="0409000F" w:tentative="1">
      <w:start w:val="1"/>
      <w:numFmt w:val="decimal"/>
      <w:lvlText w:val="%7."/>
      <w:lvlJc w:val="left"/>
      <w:pPr>
        <w:ind w:left="10775" w:hanging="360"/>
      </w:pPr>
    </w:lvl>
    <w:lvl w:ilvl="7" w:tplc="04090019" w:tentative="1">
      <w:start w:val="1"/>
      <w:numFmt w:val="lowerLetter"/>
      <w:lvlText w:val="%8."/>
      <w:lvlJc w:val="left"/>
      <w:pPr>
        <w:ind w:left="11495" w:hanging="360"/>
      </w:pPr>
    </w:lvl>
    <w:lvl w:ilvl="8" w:tplc="0409001B" w:tentative="1">
      <w:start w:val="1"/>
      <w:numFmt w:val="lowerRoman"/>
      <w:lvlText w:val="%9."/>
      <w:lvlJc w:val="right"/>
      <w:pPr>
        <w:ind w:left="12215" w:hanging="180"/>
      </w:pPr>
    </w:lvl>
  </w:abstractNum>
  <w:abstractNum w:abstractNumId="3" w15:restartNumberingAfterBreak="0">
    <w:nsid w:val="5FFA3B97"/>
    <w:multiLevelType w:val="hybridMultilevel"/>
    <w:tmpl w:val="8C587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D118F"/>
    <w:multiLevelType w:val="hybridMultilevel"/>
    <w:tmpl w:val="FD80C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2A5"/>
    <w:rsid w:val="000A478A"/>
    <w:rsid w:val="00136132"/>
    <w:rsid w:val="001E5811"/>
    <w:rsid w:val="00251AA7"/>
    <w:rsid w:val="002662A5"/>
    <w:rsid w:val="002765CE"/>
    <w:rsid w:val="00295FCE"/>
    <w:rsid w:val="002F7A72"/>
    <w:rsid w:val="003C4F0C"/>
    <w:rsid w:val="00412DCF"/>
    <w:rsid w:val="00556F5F"/>
    <w:rsid w:val="006613A3"/>
    <w:rsid w:val="006F6DE2"/>
    <w:rsid w:val="007B65D0"/>
    <w:rsid w:val="00834BC2"/>
    <w:rsid w:val="00885995"/>
    <w:rsid w:val="0092442F"/>
    <w:rsid w:val="009972F5"/>
    <w:rsid w:val="009E6ACE"/>
    <w:rsid w:val="00A42B26"/>
    <w:rsid w:val="00AF5F57"/>
    <w:rsid w:val="00B810CA"/>
    <w:rsid w:val="00C11973"/>
    <w:rsid w:val="00CA6447"/>
    <w:rsid w:val="00E41837"/>
    <w:rsid w:val="00E667C1"/>
    <w:rsid w:val="00ED6A18"/>
    <w:rsid w:val="00EE0157"/>
    <w:rsid w:val="00FB6393"/>
    <w:rsid w:val="00FF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8405B"/>
  <w15:chartTrackingRefBased/>
  <w15:docId w15:val="{BA16099A-5487-4ECC-BABA-4677EA18D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A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2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662A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62A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662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2A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2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A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662A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2A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6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2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2A5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66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2662A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F4A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Smith</dc:creator>
  <cp:keywords/>
  <dc:description/>
  <cp:lastModifiedBy>Corey Smith</cp:lastModifiedBy>
  <cp:revision>4</cp:revision>
  <dcterms:created xsi:type="dcterms:W3CDTF">2022-02-07T23:29:00Z</dcterms:created>
  <dcterms:modified xsi:type="dcterms:W3CDTF">2022-02-07T23:32:00Z</dcterms:modified>
</cp:coreProperties>
</file>